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1D381" w14:textId="28EAD049" w:rsidR="00BB2D9C" w:rsidRPr="00BB2D9C" w:rsidRDefault="00BB2D9C" w:rsidP="00BB2D9C">
      <w:pPr>
        <w:jc w:val="center"/>
        <w:rPr>
          <w:rFonts w:ascii="Arial" w:hAnsi="Arial" w:cs="Arial"/>
          <w:sz w:val="22"/>
          <w:szCs w:val="22"/>
        </w:rPr>
      </w:pPr>
      <w:r w:rsidRPr="00BB2D9C">
        <w:rPr>
          <w:rFonts w:ascii="Arial" w:hAnsi="Arial" w:cs="Arial"/>
          <w:b/>
          <w:bCs/>
          <w:sz w:val="22"/>
          <w:szCs w:val="22"/>
        </w:rPr>
        <w:t xml:space="preserve">Supplementary File </w:t>
      </w:r>
      <w:r w:rsidRPr="00BB2D9C">
        <w:rPr>
          <w:rFonts w:ascii="Arial" w:hAnsi="Arial" w:cs="Arial"/>
          <w:b/>
          <w:bCs/>
          <w:sz w:val="22"/>
          <w:szCs w:val="22"/>
        </w:rPr>
        <w:t>1</w:t>
      </w:r>
      <w:r w:rsidRPr="00BB2D9C">
        <w:rPr>
          <w:rFonts w:ascii="Arial" w:hAnsi="Arial" w:cs="Arial"/>
          <w:sz w:val="22"/>
          <w:szCs w:val="22"/>
        </w:rPr>
        <w:t>:</w:t>
      </w:r>
      <w:r w:rsidRPr="00BB2D9C">
        <w:rPr>
          <w:rFonts w:ascii="Arial" w:hAnsi="Arial" w:cs="Arial"/>
          <w:sz w:val="22"/>
          <w:szCs w:val="22"/>
        </w:rPr>
        <w:t xml:space="preserve"> </w:t>
      </w:r>
      <w:r w:rsidRPr="00BB2D9C">
        <w:rPr>
          <w:rFonts w:ascii="Arial" w:hAnsi="Arial" w:cs="Arial"/>
          <w:b/>
          <w:bCs/>
          <w:sz w:val="22"/>
          <w:szCs w:val="22"/>
        </w:rPr>
        <w:t>Study Questionnaire</w:t>
      </w:r>
    </w:p>
    <w:p w14:paraId="545BAE24" w14:textId="77777777" w:rsidR="00BB2D9C" w:rsidRPr="00BB2D9C" w:rsidRDefault="00BB2D9C" w:rsidP="00BB2D9C">
      <w:pPr>
        <w:rPr>
          <w:rFonts w:ascii="Arial" w:hAnsi="Arial" w:cs="Arial"/>
          <w:b/>
          <w:bCs/>
          <w:sz w:val="22"/>
          <w:szCs w:val="22"/>
        </w:rPr>
      </w:pPr>
    </w:p>
    <w:p w14:paraId="5C347058" w14:textId="77777777" w:rsidR="00BB2D9C" w:rsidRPr="00BB2D9C" w:rsidRDefault="00BB2D9C" w:rsidP="00BB2D9C">
      <w:pPr>
        <w:spacing w:before="100" w:beforeAutospacing="1" w:after="100" w:afterAutospacing="1"/>
        <w:jc w:val="center"/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Evaluation of a Co-Designed Parkinson’s Awareness Audio Podcast for Undergraduate Nursing Students in Northern Ireland </w:t>
      </w:r>
    </w:p>
    <w:p w14:paraId="37C06A5B" w14:textId="6BBCE7BE" w:rsidR="00B944FE" w:rsidRPr="00BB2D9C" w:rsidRDefault="00B944FE" w:rsidP="002F24CD">
      <w:pPr>
        <w:rPr>
          <w:rFonts w:ascii="Arial" w:hAnsi="Arial" w:cs="Arial"/>
          <w:sz w:val="22"/>
          <w:szCs w:val="22"/>
        </w:rPr>
      </w:pPr>
    </w:p>
    <w:p w14:paraId="49135730" w14:textId="78A6FBDC" w:rsidR="00B944FE" w:rsidRPr="00BB2D9C" w:rsidRDefault="00B944FE" w:rsidP="00B944FE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BB2D9C">
        <w:rPr>
          <w:rFonts w:ascii="Arial" w:hAnsi="Arial" w:cs="Arial"/>
          <w:b/>
          <w:bCs/>
          <w:sz w:val="22"/>
          <w:szCs w:val="22"/>
        </w:rPr>
        <w:t xml:space="preserve">Parkinson’s Knowledge Questionnaire (Alwaleed et al. 2018; </w:t>
      </w:r>
      <w:proofErr w:type="spellStart"/>
      <w:r w:rsidRPr="00BB2D9C">
        <w:rPr>
          <w:rFonts w:ascii="Arial" w:hAnsi="Arial" w:cs="Arial"/>
          <w:b/>
          <w:bCs/>
          <w:sz w:val="22"/>
          <w:szCs w:val="22"/>
        </w:rPr>
        <w:t>Bhidayasiri</w:t>
      </w:r>
      <w:proofErr w:type="spellEnd"/>
      <w:r w:rsidRPr="00BB2D9C">
        <w:rPr>
          <w:rFonts w:ascii="Arial" w:hAnsi="Arial" w:cs="Arial"/>
          <w:b/>
          <w:bCs/>
          <w:sz w:val="22"/>
          <w:szCs w:val="22"/>
        </w:rPr>
        <w:t xml:space="preserve"> et al. 2014)</w:t>
      </w:r>
    </w:p>
    <w:p w14:paraId="086E03C6" w14:textId="77777777" w:rsidR="00B944FE" w:rsidRPr="00BB2D9C" w:rsidRDefault="00B944FE" w:rsidP="00B944FE">
      <w:pPr>
        <w:spacing w:before="100" w:beforeAutospacing="1" w:after="100" w:afterAutospacing="1"/>
        <w:jc w:val="center"/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>Respondents to answer either True or False.</w:t>
      </w:r>
    </w:p>
    <w:p w14:paraId="7F936671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1.Parkinson's Disease and Alzheimer's Disease are different names for the same disease</w:t>
      </w:r>
    </w:p>
    <w:p w14:paraId="54CE0100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</w:t>
      </w:r>
    </w:p>
    <w:p w14:paraId="7E0931E4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ue</w:t>
      </w:r>
    </w:p>
    <w:p w14:paraId="41CBF050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alse</w:t>
      </w:r>
    </w:p>
    <w:p w14:paraId="47CF09E6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2.Parkinson's Disease is a degenerative disease of the brain (associated with loss of brain cells)</w:t>
      </w:r>
    </w:p>
    <w:p w14:paraId="6CBB986A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</w:t>
      </w:r>
    </w:p>
    <w:p w14:paraId="73D30EDE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ue</w:t>
      </w:r>
    </w:p>
    <w:p w14:paraId="02EE5E4D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alse</w:t>
      </w:r>
    </w:p>
    <w:p w14:paraId="0DA468FF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3.In Parkinson’s disease, the level of a chemical (neurotransmitter) in the brain called dopamine is reduced</w:t>
      </w:r>
    </w:p>
    <w:p w14:paraId="775CBAE1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</w:t>
      </w:r>
    </w:p>
    <w:p w14:paraId="3B7A3C14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ue</w:t>
      </w:r>
    </w:p>
    <w:p w14:paraId="5B5FAC4C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alse</w:t>
      </w:r>
    </w:p>
    <w:p w14:paraId="0061C212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4.All patients with Parkinson’s disease experience tremor (involuntary shaking movements)</w:t>
      </w:r>
    </w:p>
    <w:p w14:paraId="415ED394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</w:t>
      </w:r>
    </w:p>
    <w:p w14:paraId="6DE7A098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ue</w:t>
      </w:r>
    </w:p>
    <w:p w14:paraId="6A08C88C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alse</w:t>
      </w:r>
    </w:p>
    <w:p w14:paraId="6E02A143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5.Parkinson’s disease is more common in older individuals</w:t>
      </w:r>
    </w:p>
    <w:p w14:paraId="75F17196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</w:t>
      </w:r>
    </w:p>
    <w:p w14:paraId="4A9F7736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lastRenderedPageBreak/>
        <w:t>True</w:t>
      </w:r>
    </w:p>
    <w:p w14:paraId="62AD25DC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alse</w:t>
      </w:r>
    </w:p>
    <w:p w14:paraId="2792618F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6.Parkinson’s disease can also affect young adults</w:t>
      </w:r>
    </w:p>
    <w:p w14:paraId="35B56F5C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</w:t>
      </w:r>
    </w:p>
    <w:p w14:paraId="0C7DF00C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ue</w:t>
      </w:r>
    </w:p>
    <w:p w14:paraId="566EA4BF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alse</w:t>
      </w:r>
    </w:p>
    <w:p w14:paraId="6DB3098D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7. Parkinson’s disease usually affects multiple members of the same family</w:t>
      </w:r>
    </w:p>
    <w:p w14:paraId="08826215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</w:t>
      </w:r>
    </w:p>
    <w:p w14:paraId="0CF97CD9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ue</w:t>
      </w:r>
    </w:p>
    <w:p w14:paraId="5A3753AB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alse</w:t>
      </w:r>
    </w:p>
    <w:p w14:paraId="1791A1DD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8.There are new treatments that can cure Parkinson’s disease</w:t>
      </w:r>
    </w:p>
    <w:p w14:paraId="48FB4D7D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</w:t>
      </w:r>
    </w:p>
    <w:p w14:paraId="6BD882B5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ue</w:t>
      </w:r>
    </w:p>
    <w:p w14:paraId="6C1B52D6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alse</w:t>
      </w:r>
    </w:p>
    <w:p w14:paraId="6F45C9F6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9.There are treatments that can improve the symptoms of Parkinson’s disease</w:t>
      </w:r>
    </w:p>
    <w:p w14:paraId="6361C3B2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</w:t>
      </w:r>
    </w:p>
    <w:p w14:paraId="389D8212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ue</w:t>
      </w:r>
    </w:p>
    <w:p w14:paraId="0D93B06D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alse</w:t>
      </w:r>
    </w:p>
    <w:p w14:paraId="75E40ECD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10.Patients with Parkinson’s disease often feel socially isolated</w:t>
      </w:r>
    </w:p>
    <w:p w14:paraId="4918BA12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</w:t>
      </w:r>
    </w:p>
    <w:p w14:paraId="54A71815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ue</w:t>
      </w:r>
    </w:p>
    <w:p w14:paraId="2953CBC6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alse</w:t>
      </w:r>
    </w:p>
    <w:p w14:paraId="0EBD4539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11.Which of the following are possible symptoms of Parkinson's Disease (please select all that apply)</w:t>
      </w:r>
    </w:p>
    <w:p w14:paraId="0E154A77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)</w:t>
      </w:r>
    </w:p>
    <w:p w14:paraId="61D677E4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emors</w:t>
      </w:r>
    </w:p>
    <w:p w14:paraId="7BC25CA9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Slowness of Movement</w:t>
      </w:r>
    </w:p>
    <w:p w14:paraId="6A69C2BE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Imbalance</w:t>
      </w:r>
    </w:p>
    <w:p w14:paraId="7660DCE5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Rigidity</w:t>
      </w:r>
    </w:p>
    <w:p w14:paraId="7D073047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Memory Problems</w:t>
      </w:r>
    </w:p>
    <w:p w14:paraId="17D41400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Depression</w:t>
      </w:r>
    </w:p>
    <w:p w14:paraId="3E0FEF62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Weight-Loss</w:t>
      </w:r>
    </w:p>
    <w:p w14:paraId="045F62F7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Urinary Urgency</w:t>
      </w:r>
    </w:p>
    <w:p w14:paraId="5A644178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Insomnia (Difficulty Sleeping)</w:t>
      </w:r>
    </w:p>
    <w:p w14:paraId="53308B15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Pain</w:t>
      </w:r>
    </w:p>
    <w:p w14:paraId="08549374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Excessive Daytime Sleepiness</w:t>
      </w:r>
    </w:p>
    <w:p w14:paraId="2FA96F0E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Visual Hallucinations</w:t>
      </w:r>
    </w:p>
    <w:p w14:paraId="1216427B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Reduced Sense of Smell</w:t>
      </w:r>
    </w:p>
    <w:p w14:paraId="7B012CB7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Constipation</w:t>
      </w:r>
    </w:p>
    <w:p w14:paraId="771D65FB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12.Definite diagnosis of Parkinson's Disease requires neuro-imagining confirmation</w:t>
      </w:r>
    </w:p>
    <w:p w14:paraId="3DDE57FA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</w:t>
      </w:r>
    </w:p>
    <w:p w14:paraId="15E1ED29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ue</w:t>
      </w:r>
    </w:p>
    <w:p w14:paraId="1754017C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alse</w:t>
      </w:r>
    </w:p>
    <w:p w14:paraId="0CC99F62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13.Parkinson's Disease only affects patients after 55 years of age</w:t>
      </w:r>
    </w:p>
    <w:p w14:paraId="2DF421F5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</w:t>
      </w:r>
    </w:p>
    <w:p w14:paraId="09C7860E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ue</w:t>
      </w:r>
    </w:p>
    <w:p w14:paraId="466E7697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alse</w:t>
      </w:r>
    </w:p>
    <w:p w14:paraId="16C85ED7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14.The presence of a rest tremor is mandatory for diagnosis of Parkinson's Disease</w:t>
      </w:r>
    </w:p>
    <w:p w14:paraId="1FEB2BBC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</w:t>
      </w:r>
    </w:p>
    <w:p w14:paraId="1BF985AB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ue</w:t>
      </w:r>
    </w:p>
    <w:p w14:paraId="4E89B7B4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alse</w:t>
      </w:r>
    </w:p>
    <w:p w14:paraId="14595247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15.The presence of bradykinesia (slowness of movement) is mandatory for the diagnosis of Parkinson's Disease</w:t>
      </w:r>
    </w:p>
    <w:p w14:paraId="41B6381F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</w:t>
      </w:r>
    </w:p>
    <w:p w14:paraId="0693DE4C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ue</w:t>
      </w:r>
    </w:p>
    <w:p w14:paraId="71C3C5B3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alse</w:t>
      </w:r>
    </w:p>
    <w:p w14:paraId="7E8457CA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16.Both smoking and high caffeine consumption increase risk of Parkinson's Disease</w:t>
      </w:r>
    </w:p>
    <w:p w14:paraId="3628D2A6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</w:t>
      </w:r>
    </w:p>
    <w:p w14:paraId="5726044B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ue</w:t>
      </w:r>
    </w:p>
    <w:p w14:paraId="687F90DA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alse</w:t>
      </w:r>
    </w:p>
    <w:p w14:paraId="00E4F2B6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17.Parkinson's Disease diagnosis can be confirmed by the response to a dopaminergic medication (</w:t>
      </w:r>
      <w:proofErr w:type="gramStart"/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e.g.</w:t>
      </w:r>
      <w:proofErr w:type="gramEnd"/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giving Levodopa to a person with symptoms prior to formal diagnosis)</w:t>
      </w:r>
    </w:p>
    <w:p w14:paraId="6A3FD8BA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</w:t>
      </w:r>
    </w:p>
    <w:p w14:paraId="2E6A42A5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ue</w:t>
      </w:r>
    </w:p>
    <w:p w14:paraId="3D8B8889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alse</w:t>
      </w:r>
    </w:p>
    <w:p w14:paraId="2D01CC62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18.Almost all patients diagnosed with PD should begin dopaminergic drug (</w:t>
      </w:r>
      <w:proofErr w:type="gramStart"/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e.g.</w:t>
      </w:r>
      <w:proofErr w:type="gramEnd"/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Levodopa) as soon as possible.</w:t>
      </w:r>
    </w:p>
    <w:p w14:paraId="390A928F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</w:t>
      </w:r>
    </w:p>
    <w:p w14:paraId="65A55250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ue</w:t>
      </w:r>
    </w:p>
    <w:p w14:paraId="1253A327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alse</w:t>
      </w:r>
    </w:p>
    <w:p w14:paraId="2DA6CBB6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19.Most of the available drugs for Parkinson's Disease treat the symptoms of the condition AND slow the progression of the disorder</w:t>
      </w:r>
    </w:p>
    <w:p w14:paraId="72E1D5F6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</w:t>
      </w:r>
    </w:p>
    <w:p w14:paraId="5CDA3E32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ue</w:t>
      </w:r>
    </w:p>
    <w:p w14:paraId="3B90D982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alse</w:t>
      </w:r>
    </w:p>
    <w:p w14:paraId="3EF525CC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20.The most effective drug available for Parkinson's Disease is usually Levodopa</w:t>
      </w:r>
    </w:p>
    <w:p w14:paraId="5DB7C738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</w:t>
      </w:r>
    </w:p>
    <w:p w14:paraId="6E628D74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ue</w:t>
      </w:r>
    </w:p>
    <w:p w14:paraId="55D97A60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alse</w:t>
      </w:r>
    </w:p>
    <w:p w14:paraId="1338899F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21.Levodopa has been shown to accelerate the progression of Parkinson's Disease</w:t>
      </w:r>
    </w:p>
    <w:p w14:paraId="7B045CF1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</w:t>
      </w:r>
    </w:p>
    <w:p w14:paraId="716E94FD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ue</w:t>
      </w:r>
    </w:p>
    <w:p w14:paraId="3A56AF76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alse</w:t>
      </w:r>
    </w:p>
    <w:p w14:paraId="2A961DF5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22.Dopamine Agonists (</w:t>
      </w:r>
      <w:proofErr w:type="gramStart"/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e.g.</w:t>
      </w:r>
      <w:proofErr w:type="gramEnd"/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Pramipexole or Ropinirole) have less risk of motor complications than Levodopa (e.g. Sinemet or </w:t>
      </w:r>
      <w:proofErr w:type="spellStart"/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Madopar</w:t>
      </w:r>
      <w:proofErr w:type="spellEnd"/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)</w:t>
      </w:r>
    </w:p>
    <w:p w14:paraId="5C07FC8B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</w:t>
      </w:r>
    </w:p>
    <w:p w14:paraId="397057B5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ue</w:t>
      </w:r>
    </w:p>
    <w:p w14:paraId="25E19438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alse</w:t>
      </w:r>
    </w:p>
    <w:p w14:paraId="59FFFD89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23.Dopamine agonists (</w:t>
      </w:r>
      <w:proofErr w:type="gramStart"/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e.g.</w:t>
      </w:r>
      <w:proofErr w:type="gramEnd"/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Pramipexole or Ropinirole) have definite evidence on slowing disease progression</w:t>
      </w:r>
    </w:p>
    <w:p w14:paraId="4CAE5EC4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</w:t>
      </w:r>
    </w:p>
    <w:p w14:paraId="5876518E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ue</w:t>
      </w:r>
    </w:p>
    <w:p w14:paraId="4E2391F2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alse</w:t>
      </w:r>
    </w:p>
    <w:p w14:paraId="45A2D731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24.Parkinson's Disease can be cured by deep brain stimulation surgery</w:t>
      </w:r>
    </w:p>
    <w:p w14:paraId="13264A52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</w:t>
      </w:r>
    </w:p>
    <w:p w14:paraId="3EFDE542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ue</w:t>
      </w:r>
    </w:p>
    <w:p w14:paraId="2D50FB08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alse</w:t>
      </w:r>
    </w:p>
    <w:p w14:paraId="16BB2485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25.Patients with tremor predominant symptoms progress more rapidly in the degenerative process than those with postural instability and gait problems</w:t>
      </w:r>
    </w:p>
    <w:p w14:paraId="2474C827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</w:t>
      </w:r>
    </w:p>
    <w:p w14:paraId="2F2F3EBC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ue</w:t>
      </w:r>
    </w:p>
    <w:p w14:paraId="42867F79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alse</w:t>
      </w:r>
    </w:p>
    <w:p w14:paraId="3CD5223E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26.Becoming immobile or </w:t>
      </w:r>
      <w:proofErr w:type="gramStart"/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wheel-chair</w:t>
      </w:r>
      <w:proofErr w:type="gramEnd"/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/bed-bound is inevitable in Parkinson's Disease</w:t>
      </w:r>
    </w:p>
    <w:p w14:paraId="578F83D5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</w:t>
      </w:r>
    </w:p>
    <w:p w14:paraId="37C15E04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ue</w:t>
      </w:r>
    </w:p>
    <w:p w14:paraId="10409EEA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alse</w:t>
      </w:r>
    </w:p>
    <w:p w14:paraId="1A1D3A39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27.Depression in Parkinson's Disease is partly caused by Dopamine deficiency</w:t>
      </w:r>
    </w:p>
    <w:p w14:paraId="6E4F4D8F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</w:t>
      </w:r>
    </w:p>
    <w:p w14:paraId="735F5145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ue</w:t>
      </w:r>
    </w:p>
    <w:p w14:paraId="2ABDBAAE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alse</w:t>
      </w:r>
    </w:p>
    <w:p w14:paraId="4BAF6D5E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28.The risk of dementia is greater for those patients with Parkinson's Disease</w:t>
      </w:r>
    </w:p>
    <w:p w14:paraId="240385EB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</w:t>
      </w:r>
    </w:p>
    <w:p w14:paraId="363548E3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ue</w:t>
      </w:r>
    </w:p>
    <w:p w14:paraId="3539EF01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alse</w:t>
      </w:r>
    </w:p>
    <w:p w14:paraId="0A92B83B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29.Deep brain stimulation surgery can stop progression of Parkinson's Disease</w:t>
      </w:r>
    </w:p>
    <w:p w14:paraId="39B2721F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</w:t>
      </w:r>
    </w:p>
    <w:p w14:paraId="0DD0DC11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ue</w:t>
      </w:r>
    </w:p>
    <w:p w14:paraId="2097329F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alse</w:t>
      </w:r>
    </w:p>
    <w:p w14:paraId="637DCB50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30.Current evidence supports the use of stem cell transplantation as a curative treatment of Parkinson's Disease</w:t>
      </w:r>
    </w:p>
    <w:p w14:paraId="6BED95D3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</w:t>
      </w:r>
    </w:p>
    <w:p w14:paraId="1499B0B9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ue</w:t>
      </w:r>
    </w:p>
    <w:p w14:paraId="671D606D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alse</w:t>
      </w:r>
    </w:p>
    <w:p w14:paraId="6D0930C7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31.Parkinson's Disease is a condition requiring palliative care</w:t>
      </w:r>
    </w:p>
    <w:p w14:paraId="14A133D0" w14:textId="77777777" w:rsidR="00B944FE" w:rsidRPr="00BB2D9C" w:rsidRDefault="00B944FE" w:rsidP="00B944FE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(1 Point)</w:t>
      </w:r>
    </w:p>
    <w:p w14:paraId="72D7F349" w14:textId="7630E30D" w:rsidR="00B944FE" w:rsidRPr="00BB2D9C" w:rsidRDefault="00B944FE" w:rsidP="00BB2D9C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ue</w:t>
      </w:r>
      <w:r w:rsidR="00BB2D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or False</w:t>
      </w:r>
    </w:p>
    <w:sectPr w:rsidR="00B944FE" w:rsidRPr="00BB2D9C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B74C9" w14:textId="77777777" w:rsidR="00D7651F" w:rsidRDefault="00D7651F" w:rsidP="00BF7FE3">
      <w:r>
        <w:separator/>
      </w:r>
    </w:p>
  </w:endnote>
  <w:endnote w:type="continuationSeparator" w:id="0">
    <w:p w14:paraId="60F34753" w14:textId="77777777" w:rsidR="00D7651F" w:rsidRDefault="00D7651F" w:rsidP="00BF7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ADAD4" w14:textId="77777777" w:rsidR="00D7651F" w:rsidRDefault="00D7651F" w:rsidP="00BF7FE3">
      <w:r>
        <w:separator/>
      </w:r>
    </w:p>
  </w:footnote>
  <w:footnote w:type="continuationSeparator" w:id="0">
    <w:p w14:paraId="57B9D3D2" w14:textId="77777777" w:rsidR="00D7651F" w:rsidRDefault="00D7651F" w:rsidP="00BF7F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4E613" w14:textId="38048972" w:rsidR="00DE3A26" w:rsidRDefault="00DE3A26" w:rsidP="00DE3A26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F1A90"/>
    <w:multiLevelType w:val="multilevel"/>
    <w:tmpl w:val="99A4C0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1C0D53"/>
    <w:multiLevelType w:val="hybridMultilevel"/>
    <w:tmpl w:val="FFA89E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5B72C5"/>
    <w:multiLevelType w:val="multilevel"/>
    <w:tmpl w:val="A6741D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40510C1"/>
    <w:multiLevelType w:val="hybridMultilevel"/>
    <w:tmpl w:val="50B217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811AB1"/>
    <w:multiLevelType w:val="multilevel"/>
    <w:tmpl w:val="6928A8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C210F59"/>
    <w:multiLevelType w:val="hybridMultilevel"/>
    <w:tmpl w:val="482404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4251316">
    <w:abstractNumId w:val="2"/>
  </w:num>
  <w:num w:numId="2" w16cid:durableId="407731588">
    <w:abstractNumId w:val="1"/>
  </w:num>
  <w:num w:numId="3" w16cid:durableId="949239227">
    <w:abstractNumId w:val="0"/>
  </w:num>
  <w:num w:numId="4" w16cid:durableId="1676152845">
    <w:abstractNumId w:val="4"/>
  </w:num>
  <w:num w:numId="5" w16cid:durableId="1632203200">
    <w:abstractNumId w:val="3"/>
  </w:num>
  <w:num w:numId="6" w16cid:durableId="10544999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11D"/>
    <w:rsid w:val="000059E7"/>
    <w:rsid w:val="00005B1E"/>
    <w:rsid w:val="00007A54"/>
    <w:rsid w:val="0003727A"/>
    <w:rsid w:val="0004745D"/>
    <w:rsid w:val="00050277"/>
    <w:rsid w:val="00051624"/>
    <w:rsid w:val="000742F1"/>
    <w:rsid w:val="00092963"/>
    <w:rsid w:val="000A609A"/>
    <w:rsid w:val="000A627B"/>
    <w:rsid w:val="000B4014"/>
    <w:rsid w:val="000D5EC7"/>
    <w:rsid w:val="000D77D1"/>
    <w:rsid w:val="000F5F60"/>
    <w:rsid w:val="00105725"/>
    <w:rsid w:val="00114EB5"/>
    <w:rsid w:val="00123025"/>
    <w:rsid w:val="00135A1E"/>
    <w:rsid w:val="00140117"/>
    <w:rsid w:val="00140ECA"/>
    <w:rsid w:val="001431DD"/>
    <w:rsid w:val="001436DD"/>
    <w:rsid w:val="00146E43"/>
    <w:rsid w:val="0017270C"/>
    <w:rsid w:val="00183741"/>
    <w:rsid w:val="00186826"/>
    <w:rsid w:val="001A5F95"/>
    <w:rsid w:val="001C1A0A"/>
    <w:rsid w:val="001E1623"/>
    <w:rsid w:val="001F3956"/>
    <w:rsid w:val="00207376"/>
    <w:rsid w:val="00215A82"/>
    <w:rsid w:val="00217555"/>
    <w:rsid w:val="00224733"/>
    <w:rsid w:val="0026747F"/>
    <w:rsid w:val="00284997"/>
    <w:rsid w:val="002910E5"/>
    <w:rsid w:val="0029379B"/>
    <w:rsid w:val="002A7E16"/>
    <w:rsid w:val="002D1D78"/>
    <w:rsid w:val="002E2F65"/>
    <w:rsid w:val="002F24CD"/>
    <w:rsid w:val="002F4307"/>
    <w:rsid w:val="00300F0F"/>
    <w:rsid w:val="00321E6E"/>
    <w:rsid w:val="003243E5"/>
    <w:rsid w:val="00352FAD"/>
    <w:rsid w:val="0037564A"/>
    <w:rsid w:val="00376BD6"/>
    <w:rsid w:val="00377440"/>
    <w:rsid w:val="00392C1F"/>
    <w:rsid w:val="003936F3"/>
    <w:rsid w:val="003A1D98"/>
    <w:rsid w:val="003A1EE0"/>
    <w:rsid w:val="003B7004"/>
    <w:rsid w:val="003C0E8C"/>
    <w:rsid w:val="003F2369"/>
    <w:rsid w:val="00404C07"/>
    <w:rsid w:val="00414C3A"/>
    <w:rsid w:val="00416399"/>
    <w:rsid w:val="0041741E"/>
    <w:rsid w:val="00460557"/>
    <w:rsid w:val="00462FE4"/>
    <w:rsid w:val="00466B4B"/>
    <w:rsid w:val="0046728D"/>
    <w:rsid w:val="00483B30"/>
    <w:rsid w:val="00490AA0"/>
    <w:rsid w:val="004B2FC0"/>
    <w:rsid w:val="004B7595"/>
    <w:rsid w:val="004E2FF5"/>
    <w:rsid w:val="00503A08"/>
    <w:rsid w:val="005264E6"/>
    <w:rsid w:val="00550D9E"/>
    <w:rsid w:val="00554C90"/>
    <w:rsid w:val="00580286"/>
    <w:rsid w:val="0058073A"/>
    <w:rsid w:val="005A27A6"/>
    <w:rsid w:val="006017E0"/>
    <w:rsid w:val="00633292"/>
    <w:rsid w:val="00643374"/>
    <w:rsid w:val="00644886"/>
    <w:rsid w:val="00693FA7"/>
    <w:rsid w:val="00697837"/>
    <w:rsid w:val="006A4918"/>
    <w:rsid w:val="006B1FBF"/>
    <w:rsid w:val="006C5A0B"/>
    <w:rsid w:val="006C61AD"/>
    <w:rsid w:val="006D401A"/>
    <w:rsid w:val="006D7E0E"/>
    <w:rsid w:val="006E7B14"/>
    <w:rsid w:val="006F1BAD"/>
    <w:rsid w:val="00751B57"/>
    <w:rsid w:val="00761723"/>
    <w:rsid w:val="00765625"/>
    <w:rsid w:val="00787BC0"/>
    <w:rsid w:val="007B2017"/>
    <w:rsid w:val="007B3BBF"/>
    <w:rsid w:val="007C17B7"/>
    <w:rsid w:val="007D5D12"/>
    <w:rsid w:val="007E0B23"/>
    <w:rsid w:val="007E4D1A"/>
    <w:rsid w:val="0080455E"/>
    <w:rsid w:val="00805778"/>
    <w:rsid w:val="0082479D"/>
    <w:rsid w:val="008418A5"/>
    <w:rsid w:val="00854617"/>
    <w:rsid w:val="00860E48"/>
    <w:rsid w:val="00866578"/>
    <w:rsid w:val="00871D79"/>
    <w:rsid w:val="00876868"/>
    <w:rsid w:val="008772FD"/>
    <w:rsid w:val="008A7606"/>
    <w:rsid w:val="008B699E"/>
    <w:rsid w:val="008C501F"/>
    <w:rsid w:val="008D31B3"/>
    <w:rsid w:val="008F5ED8"/>
    <w:rsid w:val="009059E8"/>
    <w:rsid w:val="00931E01"/>
    <w:rsid w:val="009370AB"/>
    <w:rsid w:val="0095074D"/>
    <w:rsid w:val="00953DCC"/>
    <w:rsid w:val="0095487D"/>
    <w:rsid w:val="00955330"/>
    <w:rsid w:val="009705FF"/>
    <w:rsid w:val="00975786"/>
    <w:rsid w:val="009947F8"/>
    <w:rsid w:val="00996717"/>
    <w:rsid w:val="009B1335"/>
    <w:rsid w:val="009B6423"/>
    <w:rsid w:val="009D3F82"/>
    <w:rsid w:val="009D4B1D"/>
    <w:rsid w:val="009E1B0C"/>
    <w:rsid w:val="009F3540"/>
    <w:rsid w:val="00A15977"/>
    <w:rsid w:val="00A16286"/>
    <w:rsid w:val="00A732EF"/>
    <w:rsid w:val="00AD17C4"/>
    <w:rsid w:val="00AE0E95"/>
    <w:rsid w:val="00AE1C23"/>
    <w:rsid w:val="00AE6DDC"/>
    <w:rsid w:val="00AE7449"/>
    <w:rsid w:val="00AF69AB"/>
    <w:rsid w:val="00B01957"/>
    <w:rsid w:val="00B217C8"/>
    <w:rsid w:val="00B25F4B"/>
    <w:rsid w:val="00B3555F"/>
    <w:rsid w:val="00B45D55"/>
    <w:rsid w:val="00B51203"/>
    <w:rsid w:val="00B527C7"/>
    <w:rsid w:val="00B612AD"/>
    <w:rsid w:val="00B80BD0"/>
    <w:rsid w:val="00B9306A"/>
    <w:rsid w:val="00B944FE"/>
    <w:rsid w:val="00B953A8"/>
    <w:rsid w:val="00BB2D9C"/>
    <w:rsid w:val="00BC2272"/>
    <w:rsid w:val="00BD4E4F"/>
    <w:rsid w:val="00BE501A"/>
    <w:rsid w:val="00BF7FE3"/>
    <w:rsid w:val="00C110FF"/>
    <w:rsid w:val="00C17C60"/>
    <w:rsid w:val="00C30F35"/>
    <w:rsid w:val="00C40FEC"/>
    <w:rsid w:val="00C47CF6"/>
    <w:rsid w:val="00C736E3"/>
    <w:rsid w:val="00CB498C"/>
    <w:rsid w:val="00CB7BF8"/>
    <w:rsid w:val="00CD06C8"/>
    <w:rsid w:val="00CE2829"/>
    <w:rsid w:val="00CE2B68"/>
    <w:rsid w:val="00CF3DBB"/>
    <w:rsid w:val="00D046F4"/>
    <w:rsid w:val="00D0611D"/>
    <w:rsid w:val="00D06C99"/>
    <w:rsid w:val="00D10C8E"/>
    <w:rsid w:val="00D43C7B"/>
    <w:rsid w:val="00D55562"/>
    <w:rsid w:val="00D57710"/>
    <w:rsid w:val="00D7651F"/>
    <w:rsid w:val="00D76865"/>
    <w:rsid w:val="00DE3A26"/>
    <w:rsid w:val="00E00959"/>
    <w:rsid w:val="00E11D21"/>
    <w:rsid w:val="00E14A9D"/>
    <w:rsid w:val="00E27BD0"/>
    <w:rsid w:val="00E31583"/>
    <w:rsid w:val="00E32BCE"/>
    <w:rsid w:val="00E372E1"/>
    <w:rsid w:val="00E43164"/>
    <w:rsid w:val="00E4572F"/>
    <w:rsid w:val="00E4793E"/>
    <w:rsid w:val="00E50CD4"/>
    <w:rsid w:val="00E524A0"/>
    <w:rsid w:val="00E67993"/>
    <w:rsid w:val="00E759F5"/>
    <w:rsid w:val="00E8174B"/>
    <w:rsid w:val="00EA13C8"/>
    <w:rsid w:val="00EB173C"/>
    <w:rsid w:val="00EB471E"/>
    <w:rsid w:val="00EC6A67"/>
    <w:rsid w:val="00ED1907"/>
    <w:rsid w:val="00F02977"/>
    <w:rsid w:val="00F512E2"/>
    <w:rsid w:val="00F61AF8"/>
    <w:rsid w:val="00F64B60"/>
    <w:rsid w:val="00F94E5F"/>
    <w:rsid w:val="00FA742B"/>
    <w:rsid w:val="00FB03C8"/>
    <w:rsid w:val="00FD574E"/>
    <w:rsid w:val="00FE3119"/>
    <w:rsid w:val="00FF5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E8188"/>
  <w15:chartTrackingRefBased/>
  <w15:docId w15:val="{76F55C5B-EBAA-4E42-8EE4-A91DB5862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BF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47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47F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67993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F7FE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F7FE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F7FE3"/>
    <w:rPr>
      <w:vertAlign w:val="superscript"/>
    </w:rPr>
  </w:style>
  <w:style w:type="paragraph" w:styleId="ListParagraph">
    <w:name w:val="List Paragraph"/>
    <w:basedOn w:val="Normal"/>
    <w:uiPriority w:val="34"/>
    <w:qFormat/>
    <w:rsid w:val="004B2FC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33292"/>
    <w:rPr>
      <w:rFonts w:ascii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CB7BF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table" w:styleId="TableGrid">
    <w:name w:val="Table Grid"/>
    <w:basedOn w:val="TableNormal"/>
    <w:uiPriority w:val="39"/>
    <w:rsid w:val="00CB7BF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3A2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3A26"/>
  </w:style>
  <w:style w:type="paragraph" w:styleId="Footer">
    <w:name w:val="footer"/>
    <w:basedOn w:val="Normal"/>
    <w:link w:val="FooterChar"/>
    <w:uiPriority w:val="99"/>
    <w:unhideWhenUsed/>
    <w:rsid w:val="00DE3A2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3A26"/>
  </w:style>
  <w:style w:type="character" w:styleId="CommentReference">
    <w:name w:val="annotation reference"/>
    <w:basedOn w:val="DefaultParagraphFont"/>
    <w:uiPriority w:val="99"/>
    <w:semiHidden/>
    <w:unhideWhenUsed/>
    <w:rsid w:val="008768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68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68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8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8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7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5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94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8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0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31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28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52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22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793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0879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9541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9783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1705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3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26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12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0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90635A-D1B7-3A4F-99D4-2E7FD07C0B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95</Words>
  <Characters>3392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    Analysis methodology</vt:lpstr>
      <vt:lpstr>    Missing data</vt:lpstr>
      <vt:lpstr>    </vt:lpstr>
      <vt:lpstr>    Primary analysis results</vt:lpstr>
      <vt:lpstr>    Secondary analysis results</vt:lpstr>
    </vt:vector>
  </TitlesOfParts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rooks</dc:creator>
  <cp:keywords/>
  <dc:description/>
  <cp:lastModifiedBy>Gary Mitchell</cp:lastModifiedBy>
  <cp:revision>3</cp:revision>
  <dcterms:created xsi:type="dcterms:W3CDTF">2022-12-15T15:07:00Z</dcterms:created>
  <dcterms:modified xsi:type="dcterms:W3CDTF">2022-12-15T15:08:00Z</dcterms:modified>
</cp:coreProperties>
</file>